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1FF3E" w14:textId="77777777" w:rsidR="00A638C3" w:rsidRPr="00023822" w:rsidRDefault="00A638C3" w:rsidP="00A638C3">
      <w:pPr>
        <w:rPr>
          <w:b/>
          <w:bCs/>
        </w:rPr>
      </w:pPr>
      <w:bookmarkStart w:id="0" w:name="_Hlk65690943"/>
      <w:bookmarkEnd w:id="0"/>
      <w:r w:rsidRPr="00023822">
        <w:rPr>
          <w:rFonts w:hint="eastAsia"/>
          <w:b/>
          <w:bCs/>
        </w:rPr>
        <w:t>S</w:t>
      </w:r>
      <w:r w:rsidRPr="00023822">
        <w:rPr>
          <w:b/>
          <w:bCs/>
        </w:rPr>
        <w:t>upplement 1</w:t>
      </w:r>
    </w:p>
    <w:p w14:paraId="323B3E4E" w14:textId="77777777" w:rsidR="00A638C3" w:rsidRDefault="00A638C3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</w:p>
    <w:p w14:paraId="084023AB" w14:textId="37A2E6A8" w:rsidR="00A638C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8D1F3B2" wp14:editId="597ED84B">
            <wp:extent cx="3452813" cy="9191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2813" cy="919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A700C" w14:textId="535D20B2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bookmarkStart w:id="1" w:name="OLE_LINK16"/>
      <w:bookmarkStart w:id="2" w:name="OLE_LINK17"/>
      <w:r>
        <w:rPr>
          <w:rFonts w:ascii="Times New Roman" w:hAnsi="Times New Roman" w:cs="Times New Roman"/>
        </w:rPr>
        <w:t xml:space="preserve">Figure </w:t>
      </w:r>
      <w:r w:rsidR="00B456A2">
        <w:rPr>
          <w:rFonts w:ascii="Times New Roman" w:hAnsi="Times New Roman" w:cs="Times New Roman"/>
        </w:rPr>
        <w:t>S1</w:t>
      </w:r>
      <w:r w:rsidRPr="006F1825">
        <w:rPr>
          <w:rFonts w:ascii="Times New Roman" w:hAnsi="Times New Roman" w:cs="Times New Roman" w:hint="eastAsia"/>
        </w:rPr>
        <w:t xml:space="preserve"> </w:t>
      </w:r>
      <w:r w:rsidRPr="001041A3">
        <w:rPr>
          <w:rFonts w:ascii="Times New Roman" w:hAnsi="Times New Roman" w:cs="Times New Roman"/>
        </w:rPr>
        <w:t>Forest plot diagram showing</w:t>
      </w:r>
      <w:r w:rsidRPr="001041A3">
        <w:t xml:space="preserve"> </w:t>
      </w:r>
      <w:r>
        <w:rPr>
          <w:rFonts w:ascii="Times New Roman" w:hAnsi="Times New Roman" w:cs="Times New Roman"/>
        </w:rPr>
        <w:t>t</w:t>
      </w:r>
      <w:r w:rsidRPr="001041A3">
        <w:rPr>
          <w:rFonts w:ascii="Times New Roman" w:hAnsi="Times New Roman" w:cs="Times New Roman"/>
        </w:rPr>
        <w:t>otal wound complications</w:t>
      </w:r>
    </w:p>
    <w:p w14:paraId="4A8943EA" w14:textId="77777777" w:rsidR="00D170D0" w:rsidRDefault="00D170D0" w:rsidP="00D170D0"/>
    <w:bookmarkEnd w:id="1"/>
    <w:bookmarkEnd w:id="2"/>
    <w:p w14:paraId="0A25E454" w14:textId="77777777" w:rsidR="00D170D0" w:rsidRDefault="00D170D0" w:rsidP="00D170D0"/>
    <w:p w14:paraId="6AB51094" w14:textId="77777777" w:rsidR="00D170D0" w:rsidRDefault="00D170D0" w:rsidP="00D170D0"/>
    <w:p w14:paraId="3D232D44" w14:textId="194649F6" w:rsidR="00D170D0" w:rsidRDefault="00D170D0" w:rsidP="00D170D0">
      <w:r>
        <w:rPr>
          <w:noProof/>
        </w:rPr>
        <w:drawing>
          <wp:inline distT="0" distB="0" distL="0" distR="0" wp14:anchorId="6E742464" wp14:editId="78A50104">
            <wp:extent cx="3452813" cy="91916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2813" cy="919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C6605" w14:textId="74C9AA81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225544">
        <w:rPr>
          <w:rFonts w:ascii="Times New Roman" w:hAnsi="Times New Roman" w:cs="Times New Roman" w:hint="eastAsia"/>
        </w:rPr>
        <w:t>S</w:t>
      </w:r>
      <w:r w:rsidR="00225544">
        <w:rPr>
          <w:rFonts w:ascii="Times New Roman" w:hAnsi="Times New Roman" w:cs="Times New Roman"/>
        </w:rPr>
        <w:t>2</w:t>
      </w:r>
      <w:r w:rsidRPr="006F1825">
        <w:rPr>
          <w:rFonts w:ascii="Times New Roman" w:hAnsi="Times New Roman" w:cs="Times New Roman" w:hint="eastAsia"/>
        </w:rPr>
        <w:t xml:space="preserve"> </w:t>
      </w:r>
      <w:r w:rsidRPr="001041A3">
        <w:rPr>
          <w:rFonts w:ascii="Times New Roman" w:hAnsi="Times New Roman" w:cs="Times New Roman"/>
        </w:rPr>
        <w:t>Forest plot diagram showing</w:t>
      </w:r>
      <w:r w:rsidRPr="001041A3">
        <w:t xml:space="preserve"> </w:t>
      </w:r>
      <w:r>
        <w:rPr>
          <w:rFonts w:ascii="Times New Roman" w:hAnsi="Times New Roman" w:cs="Times New Roman"/>
        </w:rPr>
        <w:t>w</w:t>
      </w:r>
      <w:r w:rsidRPr="001041A3">
        <w:rPr>
          <w:rFonts w:ascii="Times New Roman" w:hAnsi="Times New Roman" w:cs="Times New Roman"/>
        </w:rPr>
        <w:t>ound dehiscence</w:t>
      </w:r>
    </w:p>
    <w:p w14:paraId="37A14D9B" w14:textId="422B0B80" w:rsidR="00D170D0" w:rsidRPr="00D170D0" w:rsidRDefault="00D170D0" w:rsidP="00D170D0">
      <w:pPr>
        <w:rPr>
          <w:rFonts w:hint="eastAsia"/>
        </w:rPr>
      </w:pPr>
    </w:p>
    <w:p w14:paraId="0864FF53" w14:textId="25A3D41E" w:rsidR="00D170D0" w:rsidRDefault="00D170D0" w:rsidP="00D170D0"/>
    <w:p w14:paraId="190D48E2" w14:textId="77777777" w:rsidR="00D170D0" w:rsidRDefault="00D170D0" w:rsidP="00D170D0"/>
    <w:p w14:paraId="5B027640" w14:textId="0B40EA08" w:rsidR="00D170D0" w:rsidRDefault="00D170D0" w:rsidP="00D170D0">
      <w:r>
        <w:rPr>
          <w:noProof/>
        </w:rPr>
        <w:drawing>
          <wp:inline distT="0" distB="0" distL="0" distR="0" wp14:anchorId="1A7C6F54" wp14:editId="32C79D5E">
            <wp:extent cx="3533775" cy="76676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3775" cy="766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F6619" w14:textId="6F977EA8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225544">
        <w:rPr>
          <w:rFonts w:ascii="Times New Roman" w:hAnsi="Times New Roman" w:cs="Times New Roman"/>
        </w:rPr>
        <w:t>S</w:t>
      </w:r>
      <w:r w:rsidR="004B5919">
        <w:rPr>
          <w:rFonts w:ascii="Times New Roman" w:hAnsi="Times New Roman" w:cs="Times New Roman"/>
        </w:rPr>
        <w:t>3</w:t>
      </w:r>
      <w:r w:rsidRPr="006F1825">
        <w:rPr>
          <w:rFonts w:ascii="Times New Roman" w:hAnsi="Times New Roman" w:cs="Times New Roman" w:hint="eastAsia"/>
        </w:rPr>
        <w:t xml:space="preserve"> </w:t>
      </w:r>
      <w:r w:rsidRPr="001041A3">
        <w:rPr>
          <w:rFonts w:ascii="Times New Roman" w:hAnsi="Times New Roman" w:cs="Times New Roman"/>
        </w:rPr>
        <w:t>Forest plot diagram showing</w:t>
      </w:r>
      <w:r w:rsidRPr="001041A3">
        <w:t xml:space="preserve"> </w:t>
      </w:r>
      <w:r>
        <w:rPr>
          <w:rFonts w:ascii="Times New Roman" w:hAnsi="Times New Roman" w:cs="Times New Roman"/>
        </w:rPr>
        <w:t>w</w:t>
      </w:r>
      <w:r w:rsidRPr="001041A3">
        <w:rPr>
          <w:rFonts w:ascii="Times New Roman" w:hAnsi="Times New Roman" w:cs="Times New Roman"/>
        </w:rPr>
        <w:t>ound blisters</w:t>
      </w:r>
    </w:p>
    <w:p w14:paraId="79A210C2" w14:textId="5D96E847" w:rsidR="00D170D0" w:rsidRPr="00D170D0" w:rsidRDefault="00D170D0" w:rsidP="00D170D0"/>
    <w:p w14:paraId="0159E242" w14:textId="7049B81E" w:rsidR="00D170D0" w:rsidRDefault="00D170D0" w:rsidP="00D170D0"/>
    <w:p w14:paraId="5729554D" w14:textId="303D7DE6" w:rsidR="00D170D0" w:rsidRDefault="00D170D0" w:rsidP="00D170D0"/>
    <w:p w14:paraId="33C2B1A4" w14:textId="545EEB74" w:rsidR="00D170D0" w:rsidRDefault="00D170D0" w:rsidP="00D170D0">
      <w:r>
        <w:rPr>
          <w:noProof/>
        </w:rPr>
        <w:drawing>
          <wp:inline distT="0" distB="0" distL="0" distR="0" wp14:anchorId="7200B3FC" wp14:editId="2005C13C">
            <wp:extent cx="3452813" cy="84296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2813" cy="842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5A390" w14:textId="1765FB8E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225544">
        <w:rPr>
          <w:rFonts w:ascii="Times New Roman" w:hAnsi="Times New Roman" w:cs="Times New Roman"/>
        </w:rPr>
        <w:t>S</w:t>
      </w:r>
      <w:r w:rsidR="004B5919">
        <w:rPr>
          <w:rFonts w:ascii="Times New Roman" w:hAnsi="Times New Roman" w:cs="Times New Roman"/>
        </w:rPr>
        <w:t>4</w:t>
      </w:r>
      <w:r w:rsidRPr="006F1825">
        <w:rPr>
          <w:rFonts w:ascii="Times New Roman" w:hAnsi="Times New Roman" w:cs="Times New Roman" w:hint="eastAsia"/>
        </w:rPr>
        <w:t xml:space="preserve"> </w:t>
      </w:r>
      <w:r w:rsidRPr="001041A3">
        <w:rPr>
          <w:rFonts w:ascii="Times New Roman" w:hAnsi="Times New Roman" w:cs="Times New Roman"/>
        </w:rPr>
        <w:t>Forest plot diagram showing</w:t>
      </w:r>
      <w:r w:rsidRPr="001041A3">
        <w:t xml:space="preserve"> </w:t>
      </w:r>
      <w:r>
        <w:rPr>
          <w:rFonts w:ascii="Times New Roman" w:hAnsi="Times New Roman" w:cs="Times New Roman"/>
        </w:rPr>
        <w:t>w</w:t>
      </w:r>
      <w:r w:rsidRPr="001041A3">
        <w:rPr>
          <w:rFonts w:ascii="Times New Roman" w:hAnsi="Times New Roman" w:cs="Times New Roman"/>
        </w:rPr>
        <w:t>ound infection</w:t>
      </w:r>
    </w:p>
    <w:p w14:paraId="4213B0BA" w14:textId="086FB70D" w:rsidR="00D170D0" w:rsidRPr="00D170D0" w:rsidRDefault="00D170D0" w:rsidP="00D170D0"/>
    <w:p w14:paraId="40CE1B48" w14:textId="3DF95D6B" w:rsidR="00D170D0" w:rsidRDefault="00D170D0" w:rsidP="00D170D0"/>
    <w:p w14:paraId="2281978E" w14:textId="609FF993" w:rsidR="00D170D0" w:rsidRDefault="00D170D0" w:rsidP="00D170D0"/>
    <w:p w14:paraId="273445EC" w14:textId="587BA3F8" w:rsidR="00D170D0" w:rsidRDefault="00D170D0" w:rsidP="00D170D0">
      <w:r>
        <w:rPr>
          <w:noProof/>
        </w:rPr>
        <w:drawing>
          <wp:inline distT="0" distB="0" distL="0" distR="0" wp14:anchorId="7D89E40C" wp14:editId="2DFE8BCF">
            <wp:extent cx="3648075" cy="69056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690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B46DA" w14:textId="3D0F57E2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225544">
        <w:rPr>
          <w:rFonts w:ascii="Times New Roman" w:hAnsi="Times New Roman" w:cs="Times New Roman"/>
        </w:rPr>
        <w:t>S</w:t>
      </w:r>
      <w:r w:rsidR="004B5919">
        <w:rPr>
          <w:rFonts w:ascii="Times New Roman" w:hAnsi="Times New Roman" w:cs="Times New Roman"/>
        </w:rPr>
        <w:t>5</w:t>
      </w:r>
      <w:r w:rsidRPr="006F1825">
        <w:rPr>
          <w:rFonts w:ascii="Times New Roman" w:hAnsi="Times New Roman" w:cs="Times New Roman" w:hint="eastAsia"/>
        </w:rPr>
        <w:t xml:space="preserve"> </w:t>
      </w:r>
      <w:r w:rsidRPr="001041A3">
        <w:rPr>
          <w:rFonts w:ascii="Times New Roman" w:hAnsi="Times New Roman" w:cs="Times New Roman"/>
        </w:rPr>
        <w:t>Forest plot diagram showing</w:t>
      </w:r>
      <w:r w:rsidRPr="001041A3">
        <w:t xml:space="preserve"> </w:t>
      </w:r>
      <w:r>
        <w:rPr>
          <w:rFonts w:ascii="Times New Roman" w:hAnsi="Times New Roman" w:cs="Times New Roman"/>
        </w:rPr>
        <w:t>w</w:t>
      </w:r>
      <w:r w:rsidRPr="001041A3">
        <w:rPr>
          <w:rFonts w:ascii="Times New Roman" w:hAnsi="Times New Roman" w:cs="Times New Roman"/>
        </w:rPr>
        <w:t>ound pain evaluation</w:t>
      </w:r>
    </w:p>
    <w:p w14:paraId="7436782E" w14:textId="68AD7F9C" w:rsidR="00D170D0" w:rsidRPr="00D170D0" w:rsidRDefault="00D170D0" w:rsidP="00D170D0"/>
    <w:p w14:paraId="63056A19" w14:textId="61C42688" w:rsidR="00D170D0" w:rsidRDefault="00D170D0" w:rsidP="00D170D0"/>
    <w:p w14:paraId="3D072D5C" w14:textId="77777777" w:rsidR="00D170D0" w:rsidRDefault="00D170D0" w:rsidP="00D170D0"/>
    <w:p w14:paraId="0E3D7EF8" w14:textId="77777777" w:rsidR="002B04FE" w:rsidRDefault="002B04FE" w:rsidP="002B04FE">
      <w:r>
        <w:rPr>
          <w:noProof/>
        </w:rPr>
        <w:drawing>
          <wp:inline distT="0" distB="0" distL="0" distR="0" wp14:anchorId="4429F42F" wp14:editId="18898804">
            <wp:extent cx="3595688" cy="690563"/>
            <wp:effectExtent l="0" t="0" r="508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5688" cy="690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CAD62" w14:textId="77777777" w:rsidR="002B04FE" w:rsidRDefault="002B04FE" w:rsidP="002B04FE"/>
    <w:p w14:paraId="7AD478C4" w14:textId="376A8038" w:rsidR="002B04FE" w:rsidRPr="001041A3" w:rsidRDefault="002B04FE" w:rsidP="002B04FE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225544">
        <w:rPr>
          <w:rFonts w:ascii="Times New Roman" w:hAnsi="Times New Roman" w:cs="Times New Roman"/>
        </w:rPr>
        <w:t>S</w:t>
      </w:r>
      <w:r w:rsidR="004B5919">
        <w:rPr>
          <w:rFonts w:ascii="Times New Roman" w:hAnsi="Times New Roman" w:cs="Times New Roman"/>
        </w:rPr>
        <w:t>6</w:t>
      </w:r>
      <w:r w:rsidRPr="006F1825">
        <w:rPr>
          <w:rFonts w:ascii="Times New Roman" w:hAnsi="Times New Roman" w:cs="Times New Roman" w:hint="eastAsia"/>
        </w:rPr>
        <w:t xml:space="preserve"> </w:t>
      </w:r>
      <w:r w:rsidRPr="001041A3">
        <w:rPr>
          <w:rFonts w:ascii="Times New Roman" w:hAnsi="Times New Roman" w:cs="Times New Roman"/>
        </w:rPr>
        <w:t>Forest plot diagram showing</w:t>
      </w:r>
      <w:r w:rsidRPr="001041A3">
        <w:t xml:space="preserve"> </w:t>
      </w:r>
      <w:r>
        <w:rPr>
          <w:rFonts w:ascii="Times New Roman" w:hAnsi="Times New Roman" w:cs="Times New Roman"/>
        </w:rPr>
        <w:t>w</w:t>
      </w:r>
      <w:r w:rsidRPr="001041A3">
        <w:rPr>
          <w:rFonts w:ascii="Times New Roman" w:hAnsi="Times New Roman" w:cs="Times New Roman"/>
        </w:rPr>
        <w:t xml:space="preserve">ound </w:t>
      </w:r>
      <w:bookmarkStart w:id="3" w:name="OLE_LINK18"/>
      <w:bookmarkStart w:id="4" w:name="OLE_LINK19"/>
      <w:r w:rsidRPr="001041A3">
        <w:rPr>
          <w:rFonts w:ascii="Times New Roman" w:hAnsi="Times New Roman" w:cs="Times New Roman"/>
        </w:rPr>
        <w:t>scar score</w:t>
      </w:r>
      <w:bookmarkEnd w:id="3"/>
      <w:bookmarkEnd w:id="4"/>
    </w:p>
    <w:p w14:paraId="7421C0DD" w14:textId="45D2938E" w:rsidR="00D170D0" w:rsidRPr="002B04FE" w:rsidRDefault="00D170D0" w:rsidP="00D170D0"/>
    <w:p w14:paraId="3A738F2B" w14:textId="7E4843A0" w:rsidR="002B04FE" w:rsidRDefault="002B04FE" w:rsidP="00D170D0"/>
    <w:p w14:paraId="253921C5" w14:textId="6F33CC3B" w:rsidR="002B04FE" w:rsidRDefault="002B04FE" w:rsidP="00D170D0">
      <w:pPr>
        <w:rPr>
          <w:rFonts w:hint="eastAsia"/>
        </w:rPr>
      </w:pPr>
    </w:p>
    <w:p w14:paraId="60533101" w14:textId="77777777" w:rsidR="004B5919" w:rsidRDefault="004B5919" w:rsidP="004B5919">
      <w:r>
        <w:rPr>
          <w:noProof/>
        </w:rPr>
        <w:drawing>
          <wp:inline distT="0" distB="0" distL="0" distR="0" wp14:anchorId="7BB5EE3E" wp14:editId="0D81CD9E">
            <wp:extent cx="3738563" cy="76676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8563" cy="766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BE3FA" w14:textId="401635FA" w:rsidR="004B5919" w:rsidRPr="001041A3" w:rsidRDefault="004B5919" w:rsidP="004B5919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7</w:t>
      </w:r>
      <w:r w:rsidRPr="006F1825">
        <w:rPr>
          <w:rFonts w:ascii="Times New Roman" w:hAnsi="Times New Roman" w:cs="Times New Roman" w:hint="eastAsia"/>
        </w:rPr>
        <w:t xml:space="preserve"> </w:t>
      </w:r>
      <w:r w:rsidRPr="001041A3">
        <w:rPr>
          <w:rFonts w:ascii="Times New Roman" w:hAnsi="Times New Roman" w:cs="Times New Roman"/>
        </w:rPr>
        <w:t>Forest plot diagram showing</w:t>
      </w:r>
      <w:r w:rsidRPr="001041A3">
        <w:t xml:space="preserve"> </w:t>
      </w:r>
      <w:r>
        <w:rPr>
          <w:rFonts w:ascii="Times New Roman" w:hAnsi="Times New Roman" w:cs="Times New Roman"/>
        </w:rPr>
        <w:t>re-admission</w:t>
      </w:r>
    </w:p>
    <w:p w14:paraId="312ED7EA" w14:textId="6D1DF5CF" w:rsidR="002B04FE" w:rsidRPr="004B5919" w:rsidRDefault="002B04FE" w:rsidP="00D170D0"/>
    <w:p w14:paraId="316C032E" w14:textId="17C2D4A7" w:rsidR="002B04FE" w:rsidRDefault="002B04FE" w:rsidP="00D170D0"/>
    <w:p w14:paraId="2864D573" w14:textId="3F5D5AE5" w:rsidR="002B04FE" w:rsidRDefault="002B04FE" w:rsidP="00D170D0"/>
    <w:p w14:paraId="7B74CCEB" w14:textId="4AE64962" w:rsidR="002B04FE" w:rsidRDefault="002B04FE" w:rsidP="00D170D0"/>
    <w:p w14:paraId="7F9A11BC" w14:textId="54A75108" w:rsidR="002B04FE" w:rsidRDefault="002B04FE" w:rsidP="00D170D0"/>
    <w:p w14:paraId="31DC83F0" w14:textId="73BE5478" w:rsidR="002B04FE" w:rsidRDefault="002B04FE" w:rsidP="00D170D0"/>
    <w:p w14:paraId="67BB67F7" w14:textId="1B906FFC" w:rsidR="002B04FE" w:rsidRDefault="002B04FE" w:rsidP="00D170D0"/>
    <w:p w14:paraId="0F24D6B0" w14:textId="134CE400" w:rsidR="002B04FE" w:rsidRDefault="002B04FE" w:rsidP="00D170D0"/>
    <w:p w14:paraId="07D3811C" w14:textId="580CCFFC" w:rsidR="002B04FE" w:rsidRDefault="002B04FE" w:rsidP="00D170D0"/>
    <w:p w14:paraId="7E93D4F4" w14:textId="085D8FC0" w:rsidR="002B04FE" w:rsidRDefault="002B04FE" w:rsidP="00D170D0"/>
    <w:p w14:paraId="08607D03" w14:textId="78A8A1C5" w:rsidR="002B04FE" w:rsidRDefault="002B04FE" w:rsidP="00D170D0"/>
    <w:p w14:paraId="7852FFEB" w14:textId="2330D63B" w:rsidR="002B04FE" w:rsidRDefault="002B04FE" w:rsidP="00D170D0"/>
    <w:p w14:paraId="239752A7" w14:textId="7F4A9380" w:rsidR="002B04FE" w:rsidRDefault="002B04FE" w:rsidP="00D170D0"/>
    <w:p w14:paraId="6B099699" w14:textId="69E36A95" w:rsidR="002B04FE" w:rsidRDefault="002B04FE" w:rsidP="00D170D0"/>
    <w:p w14:paraId="547CD1D6" w14:textId="538AD44F" w:rsidR="002B04FE" w:rsidRDefault="002B04FE" w:rsidP="00D170D0"/>
    <w:p w14:paraId="0FFFC52D" w14:textId="623C0718" w:rsidR="002B04FE" w:rsidRDefault="002B04FE" w:rsidP="00D170D0"/>
    <w:p w14:paraId="33E902F4" w14:textId="0D231F50" w:rsidR="002B04FE" w:rsidRDefault="002B04FE" w:rsidP="00D170D0"/>
    <w:p w14:paraId="1774FD48" w14:textId="7E2575FD" w:rsidR="002B04FE" w:rsidRDefault="002B04FE" w:rsidP="00D170D0"/>
    <w:p w14:paraId="7E2C6C02" w14:textId="0D1C8154" w:rsidR="002B04FE" w:rsidRDefault="002B04FE" w:rsidP="00D170D0"/>
    <w:p w14:paraId="199A35C1" w14:textId="4C0CF678" w:rsidR="00EC1CAF" w:rsidRDefault="00EC1CAF" w:rsidP="00D170D0"/>
    <w:p w14:paraId="28582CC4" w14:textId="59BA2681" w:rsidR="00EC1CAF" w:rsidRDefault="00EC1CAF" w:rsidP="00D170D0"/>
    <w:p w14:paraId="556411C2" w14:textId="7B0A12B8" w:rsidR="00EC1CAF" w:rsidRDefault="00EC1CAF" w:rsidP="00D170D0"/>
    <w:p w14:paraId="4C7D157A" w14:textId="77777777" w:rsidR="00EC1CAF" w:rsidRDefault="00EC1CAF" w:rsidP="00D170D0">
      <w:pPr>
        <w:rPr>
          <w:rFonts w:hint="eastAsia"/>
        </w:rPr>
      </w:pPr>
    </w:p>
    <w:p w14:paraId="58BBE647" w14:textId="3B7E075D" w:rsidR="002B04FE" w:rsidRDefault="002B04FE" w:rsidP="00D170D0"/>
    <w:p w14:paraId="09ED7303" w14:textId="70260863" w:rsidR="002B04FE" w:rsidRPr="00023822" w:rsidRDefault="00023822" w:rsidP="00D170D0">
      <w:pPr>
        <w:rPr>
          <w:rFonts w:hint="eastAsia"/>
          <w:b/>
          <w:bCs/>
        </w:rPr>
      </w:pPr>
      <w:r w:rsidRPr="00023822">
        <w:rPr>
          <w:rFonts w:hint="eastAsia"/>
          <w:b/>
          <w:bCs/>
        </w:rPr>
        <w:lastRenderedPageBreak/>
        <w:t>S</w:t>
      </w:r>
      <w:r w:rsidRPr="00023822">
        <w:rPr>
          <w:b/>
          <w:bCs/>
        </w:rPr>
        <w:t xml:space="preserve">upplement </w:t>
      </w:r>
      <w:r>
        <w:rPr>
          <w:b/>
          <w:bCs/>
        </w:rPr>
        <w:t>2</w:t>
      </w:r>
    </w:p>
    <w:p w14:paraId="4AE62E33" w14:textId="77777777" w:rsidR="002B04FE" w:rsidRDefault="002B04FE" w:rsidP="00D170D0"/>
    <w:p w14:paraId="32F24653" w14:textId="1BD13D8A" w:rsidR="00D170D0" w:rsidRDefault="00D170D0" w:rsidP="00D170D0">
      <w:r>
        <w:rPr>
          <w:noProof/>
        </w:rPr>
        <w:drawing>
          <wp:inline distT="0" distB="0" distL="0" distR="0" wp14:anchorId="49989A0B" wp14:editId="7E5A77E7">
            <wp:extent cx="2862263" cy="19097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190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0A723" w14:textId="533E08D7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E84F87">
        <w:rPr>
          <w:rFonts w:ascii="Times New Roman" w:hAnsi="Times New Roman" w:cs="Times New Roman"/>
        </w:rPr>
        <w:t>S1</w:t>
      </w:r>
      <w:r w:rsidRPr="006F1825">
        <w:rPr>
          <w:rFonts w:ascii="Times New Roman" w:hAnsi="Times New Roman" w:cs="Times New Roman" w:hint="eastAsia"/>
        </w:rPr>
        <w:t xml:space="preserve"> </w:t>
      </w:r>
      <w:r w:rsidR="00970FBC">
        <w:rPr>
          <w:rFonts w:ascii="Times New Roman" w:hAnsi="Times New Roman" w:cs="Times New Roman"/>
        </w:rPr>
        <w:t>F</w:t>
      </w:r>
      <w:r w:rsidR="00970FBC" w:rsidRPr="00970FBC">
        <w:rPr>
          <w:rFonts w:ascii="Times New Roman" w:hAnsi="Times New Roman" w:cs="Times New Roman"/>
        </w:rPr>
        <w:t>unnel plot</w:t>
      </w:r>
      <w:r w:rsidRPr="001041A3">
        <w:rPr>
          <w:rFonts w:ascii="Times New Roman" w:hAnsi="Times New Roman" w:cs="Times New Roman"/>
        </w:rPr>
        <w:t xml:space="preserve"> diagram showing</w:t>
      </w:r>
      <w:r w:rsidRPr="001041A3">
        <w:t xml:space="preserve"> </w:t>
      </w:r>
      <w:r>
        <w:rPr>
          <w:rFonts w:ascii="Times New Roman" w:hAnsi="Times New Roman" w:cs="Times New Roman"/>
        </w:rPr>
        <w:t>t</w:t>
      </w:r>
      <w:r w:rsidRPr="001041A3">
        <w:rPr>
          <w:rFonts w:ascii="Times New Roman" w:hAnsi="Times New Roman" w:cs="Times New Roman"/>
        </w:rPr>
        <w:t>otal wound complications</w:t>
      </w:r>
    </w:p>
    <w:p w14:paraId="2B803F93" w14:textId="7213B062" w:rsidR="00D170D0" w:rsidRPr="00D170D0" w:rsidRDefault="00D170D0" w:rsidP="00D170D0"/>
    <w:p w14:paraId="7B37D258" w14:textId="278D796C" w:rsidR="00D170D0" w:rsidRPr="002B04FE" w:rsidRDefault="00D170D0" w:rsidP="00D170D0"/>
    <w:p w14:paraId="7977FD05" w14:textId="77777777" w:rsidR="00D170D0" w:rsidRDefault="00D170D0" w:rsidP="00D170D0"/>
    <w:p w14:paraId="2AB192C6" w14:textId="453288BC" w:rsidR="00D170D0" w:rsidRDefault="00D170D0" w:rsidP="00D170D0">
      <w:r>
        <w:rPr>
          <w:noProof/>
        </w:rPr>
        <w:drawing>
          <wp:inline distT="0" distB="0" distL="0" distR="0" wp14:anchorId="6D24FDD9" wp14:editId="3F2B505D">
            <wp:extent cx="2862263" cy="190976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190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88251" w14:textId="7891FB13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E84F87">
        <w:rPr>
          <w:rFonts w:ascii="Times New Roman" w:hAnsi="Times New Roman" w:cs="Times New Roman"/>
        </w:rPr>
        <w:t>S2</w:t>
      </w:r>
      <w:r w:rsidRPr="006F1825">
        <w:rPr>
          <w:rFonts w:ascii="Times New Roman" w:hAnsi="Times New Roman" w:cs="Times New Roman" w:hint="eastAsia"/>
        </w:rPr>
        <w:t xml:space="preserve"> </w:t>
      </w:r>
      <w:r w:rsidR="00970FBC">
        <w:rPr>
          <w:rFonts w:ascii="Times New Roman" w:hAnsi="Times New Roman" w:cs="Times New Roman"/>
        </w:rPr>
        <w:t>F</w:t>
      </w:r>
      <w:r w:rsidR="00970FBC" w:rsidRPr="00970FBC">
        <w:rPr>
          <w:rFonts w:ascii="Times New Roman" w:hAnsi="Times New Roman" w:cs="Times New Roman"/>
        </w:rPr>
        <w:t>unnel plot</w:t>
      </w:r>
      <w:r w:rsidRPr="001041A3">
        <w:rPr>
          <w:rFonts w:ascii="Times New Roman" w:hAnsi="Times New Roman" w:cs="Times New Roman"/>
        </w:rPr>
        <w:t xml:space="preserve"> diagram showing</w:t>
      </w:r>
      <w:r w:rsidRPr="001041A3">
        <w:t xml:space="preserve"> </w:t>
      </w:r>
      <w:r>
        <w:rPr>
          <w:rFonts w:ascii="Times New Roman" w:hAnsi="Times New Roman" w:cs="Times New Roman"/>
        </w:rPr>
        <w:t>w</w:t>
      </w:r>
      <w:r w:rsidRPr="001041A3">
        <w:rPr>
          <w:rFonts w:ascii="Times New Roman" w:hAnsi="Times New Roman" w:cs="Times New Roman"/>
        </w:rPr>
        <w:t>ound dehiscence</w:t>
      </w:r>
    </w:p>
    <w:p w14:paraId="2702EF54" w14:textId="77777777" w:rsidR="00D170D0" w:rsidRPr="00336520" w:rsidRDefault="00D170D0" w:rsidP="00D170D0">
      <w:pPr>
        <w:rPr>
          <w:rFonts w:hint="eastAsia"/>
        </w:rPr>
      </w:pPr>
    </w:p>
    <w:p w14:paraId="36A432DF" w14:textId="77777777" w:rsidR="00D170D0" w:rsidRDefault="00D170D0" w:rsidP="00D170D0"/>
    <w:p w14:paraId="08B3F3EA" w14:textId="77777777" w:rsidR="00D170D0" w:rsidRDefault="00D170D0" w:rsidP="00D170D0"/>
    <w:p w14:paraId="7AA108C4" w14:textId="77777777" w:rsidR="00D170D0" w:rsidRDefault="00D170D0" w:rsidP="00D170D0">
      <w:r>
        <w:rPr>
          <w:rFonts w:hint="eastAsia"/>
          <w:noProof/>
        </w:rPr>
        <w:drawing>
          <wp:inline distT="0" distB="0" distL="0" distR="0" wp14:anchorId="71A2C385" wp14:editId="0C33ACDF">
            <wp:extent cx="2862263" cy="190976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190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F6C1D" w14:textId="7F604C47" w:rsidR="00D170D0" w:rsidRPr="002B04FE" w:rsidRDefault="00D170D0" w:rsidP="002B04FE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E84F87">
        <w:rPr>
          <w:rFonts w:ascii="Times New Roman" w:hAnsi="Times New Roman" w:cs="Times New Roman"/>
        </w:rPr>
        <w:t>S</w:t>
      </w:r>
      <w:r w:rsidR="00A543C1">
        <w:rPr>
          <w:rFonts w:ascii="Times New Roman" w:hAnsi="Times New Roman" w:cs="Times New Roman"/>
        </w:rPr>
        <w:t>3</w:t>
      </w:r>
      <w:r w:rsidRPr="006F1825">
        <w:rPr>
          <w:rFonts w:ascii="Times New Roman" w:hAnsi="Times New Roman" w:cs="Times New Roman" w:hint="eastAsia"/>
        </w:rPr>
        <w:t xml:space="preserve"> </w:t>
      </w:r>
      <w:r w:rsidR="00970FBC">
        <w:rPr>
          <w:rFonts w:ascii="Times New Roman" w:hAnsi="Times New Roman" w:cs="Times New Roman"/>
        </w:rPr>
        <w:t>F</w:t>
      </w:r>
      <w:r w:rsidR="00970FBC" w:rsidRPr="00970FBC">
        <w:rPr>
          <w:rFonts w:ascii="Times New Roman" w:hAnsi="Times New Roman" w:cs="Times New Roman"/>
        </w:rPr>
        <w:t>unnel plot</w:t>
      </w:r>
      <w:r w:rsidRPr="001041A3">
        <w:rPr>
          <w:rFonts w:ascii="Times New Roman" w:hAnsi="Times New Roman" w:cs="Times New Roman"/>
        </w:rPr>
        <w:t xml:space="preserve"> diagram showing</w:t>
      </w:r>
      <w:r>
        <w:rPr>
          <w:rFonts w:ascii="Times New Roman" w:hAnsi="Times New Roman" w:cs="Times New Roman"/>
        </w:rPr>
        <w:t xml:space="preserve"> w</w:t>
      </w:r>
      <w:r w:rsidRPr="001041A3">
        <w:rPr>
          <w:rFonts w:ascii="Times New Roman" w:hAnsi="Times New Roman" w:cs="Times New Roman"/>
        </w:rPr>
        <w:t>ound blisters</w:t>
      </w:r>
    </w:p>
    <w:p w14:paraId="07F3579A" w14:textId="77777777" w:rsidR="00D170D0" w:rsidRDefault="00D170D0" w:rsidP="00D170D0"/>
    <w:p w14:paraId="1D7451DD" w14:textId="77777777" w:rsidR="00D170D0" w:rsidRDefault="00D170D0" w:rsidP="00D170D0"/>
    <w:p w14:paraId="1275577E" w14:textId="77777777" w:rsidR="00D170D0" w:rsidRDefault="00D170D0" w:rsidP="00D170D0"/>
    <w:p w14:paraId="2C7A4AE6" w14:textId="6893FB93" w:rsidR="00D170D0" w:rsidRDefault="00D170D0" w:rsidP="00D170D0">
      <w:r>
        <w:rPr>
          <w:noProof/>
        </w:rPr>
        <w:drawing>
          <wp:inline distT="0" distB="0" distL="0" distR="0" wp14:anchorId="2D98C045" wp14:editId="5814EB49">
            <wp:extent cx="2862263" cy="190976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190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83052" w14:textId="424B9BA0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E84F87">
        <w:rPr>
          <w:rFonts w:ascii="Times New Roman" w:hAnsi="Times New Roman" w:cs="Times New Roman"/>
        </w:rPr>
        <w:t>S</w:t>
      </w:r>
      <w:r w:rsidR="00A543C1">
        <w:rPr>
          <w:rFonts w:ascii="Times New Roman" w:hAnsi="Times New Roman" w:cs="Times New Roman"/>
        </w:rPr>
        <w:t>4</w:t>
      </w:r>
      <w:r w:rsidRPr="006F1825">
        <w:rPr>
          <w:rFonts w:ascii="Times New Roman" w:hAnsi="Times New Roman" w:cs="Times New Roman" w:hint="eastAsia"/>
        </w:rPr>
        <w:t xml:space="preserve"> </w:t>
      </w:r>
      <w:r w:rsidR="00970FBC">
        <w:rPr>
          <w:rFonts w:ascii="Times New Roman" w:hAnsi="Times New Roman" w:cs="Times New Roman"/>
        </w:rPr>
        <w:t>F</w:t>
      </w:r>
      <w:r w:rsidR="00970FBC" w:rsidRPr="00970FBC">
        <w:rPr>
          <w:rFonts w:ascii="Times New Roman" w:hAnsi="Times New Roman" w:cs="Times New Roman"/>
        </w:rPr>
        <w:t>unnel plot</w:t>
      </w:r>
      <w:r w:rsidRPr="001041A3">
        <w:rPr>
          <w:rFonts w:ascii="Times New Roman" w:hAnsi="Times New Roman" w:cs="Times New Roman"/>
        </w:rPr>
        <w:t xml:space="preserve"> diagram showing</w:t>
      </w:r>
      <w:r>
        <w:rPr>
          <w:rFonts w:ascii="Times New Roman" w:hAnsi="Times New Roman" w:cs="Times New Roman"/>
        </w:rPr>
        <w:t xml:space="preserve"> w</w:t>
      </w:r>
      <w:r w:rsidRPr="001041A3">
        <w:rPr>
          <w:rFonts w:ascii="Times New Roman" w:hAnsi="Times New Roman" w:cs="Times New Roman"/>
        </w:rPr>
        <w:t>ound infection</w:t>
      </w:r>
    </w:p>
    <w:p w14:paraId="20CF1812" w14:textId="77777777" w:rsidR="00D170D0" w:rsidRDefault="00D170D0" w:rsidP="00D170D0"/>
    <w:p w14:paraId="43DB2B21" w14:textId="77777777" w:rsidR="00D170D0" w:rsidRDefault="00D170D0" w:rsidP="00D170D0"/>
    <w:p w14:paraId="4A125A7E" w14:textId="77777777" w:rsidR="00D170D0" w:rsidRDefault="00D170D0" w:rsidP="00D170D0"/>
    <w:p w14:paraId="59BEA589" w14:textId="102733D6" w:rsidR="00D170D0" w:rsidRDefault="00D170D0" w:rsidP="00D170D0">
      <w:r>
        <w:rPr>
          <w:noProof/>
        </w:rPr>
        <w:drawing>
          <wp:inline distT="0" distB="0" distL="0" distR="0" wp14:anchorId="62A7B0EC" wp14:editId="563B3B6E">
            <wp:extent cx="2862263" cy="1909763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190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16B57" w14:textId="716B5E03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E84F87">
        <w:rPr>
          <w:rFonts w:ascii="Times New Roman" w:hAnsi="Times New Roman" w:cs="Times New Roman"/>
        </w:rPr>
        <w:t>S</w:t>
      </w:r>
      <w:r w:rsidR="00A543C1">
        <w:rPr>
          <w:rFonts w:ascii="Times New Roman" w:hAnsi="Times New Roman" w:cs="Times New Roman"/>
        </w:rPr>
        <w:t>5</w:t>
      </w:r>
      <w:r w:rsidRPr="006F1825">
        <w:rPr>
          <w:rFonts w:ascii="Times New Roman" w:hAnsi="Times New Roman" w:cs="Times New Roman" w:hint="eastAsia"/>
        </w:rPr>
        <w:t xml:space="preserve"> </w:t>
      </w:r>
      <w:r w:rsidR="00970FBC">
        <w:rPr>
          <w:rFonts w:ascii="Times New Roman" w:hAnsi="Times New Roman" w:cs="Times New Roman"/>
        </w:rPr>
        <w:t>F</w:t>
      </w:r>
      <w:r w:rsidR="00970FBC" w:rsidRPr="00970FBC">
        <w:rPr>
          <w:rFonts w:ascii="Times New Roman" w:hAnsi="Times New Roman" w:cs="Times New Roman"/>
        </w:rPr>
        <w:t>unnel plot</w:t>
      </w:r>
      <w:r w:rsidRPr="001041A3">
        <w:rPr>
          <w:rFonts w:ascii="Times New Roman" w:hAnsi="Times New Roman" w:cs="Times New Roman"/>
        </w:rPr>
        <w:t xml:space="preserve"> diagram showing</w:t>
      </w:r>
      <w:r>
        <w:rPr>
          <w:rFonts w:ascii="Times New Roman" w:hAnsi="Times New Roman" w:cs="Times New Roman"/>
        </w:rPr>
        <w:t xml:space="preserve"> w</w:t>
      </w:r>
      <w:r w:rsidRPr="001041A3">
        <w:rPr>
          <w:rFonts w:ascii="Times New Roman" w:hAnsi="Times New Roman" w:cs="Times New Roman"/>
        </w:rPr>
        <w:t>ound pain evaluation</w:t>
      </w:r>
    </w:p>
    <w:p w14:paraId="3FDF91AB" w14:textId="77777777" w:rsidR="00D170D0" w:rsidRDefault="00D170D0" w:rsidP="00D170D0"/>
    <w:p w14:paraId="7EE41547" w14:textId="77777777" w:rsidR="00D170D0" w:rsidRDefault="00D170D0" w:rsidP="00D170D0"/>
    <w:p w14:paraId="14C3AF47" w14:textId="77777777" w:rsidR="00D170D0" w:rsidRDefault="00D170D0" w:rsidP="00D170D0"/>
    <w:p w14:paraId="32280565" w14:textId="77777777" w:rsidR="00D170D0" w:rsidRDefault="00D170D0" w:rsidP="00D170D0">
      <w:r>
        <w:rPr>
          <w:noProof/>
        </w:rPr>
        <w:drawing>
          <wp:inline distT="0" distB="0" distL="0" distR="0" wp14:anchorId="2867DF35" wp14:editId="33EAB37F">
            <wp:extent cx="2862263" cy="1909763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190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3BBEC" w14:textId="77777777" w:rsidR="00D170D0" w:rsidRDefault="00D170D0" w:rsidP="00D170D0"/>
    <w:p w14:paraId="412D2A78" w14:textId="627A7B83" w:rsidR="00D170D0" w:rsidRPr="001041A3" w:rsidRDefault="00D170D0" w:rsidP="00D170D0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E84F87">
        <w:rPr>
          <w:rFonts w:ascii="Times New Roman" w:hAnsi="Times New Roman" w:cs="Times New Roman"/>
        </w:rPr>
        <w:t>S</w:t>
      </w:r>
      <w:r w:rsidR="00A543C1">
        <w:rPr>
          <w:rFonts w:ascii="Times New Roman" w:hAnsi="Times New Roman" w:cs="Times New Roman"/>
        </w:rPr>
        <w:t>6</w:t>
      </w:r>
      <w:r w:rsidRPr="006F1825">
        <w:rPr>
          <w:rFonts w:ascii="Times New Roman" w:hAnsi="Times New Roman" w:cs="Times New Roman" w:hint="eastAsia"/>
        </w:rPr>
        <w:t xml:space="preserve"> </w:t>
      </w:r>
      <w:r w:rsidR="00970FBC">
        <w:rPr>
          <w:rFonts w:ascii="Times New Roman" w:hAnsi="Times New Roman" w:cs="Times New Roman"/>
        </w:rPr>
        <w:t>F</w:t>
      </w:r>
      <w:r w:rsidR="00970FBC" w:rsidRPr="00970FBC">
        <w:rPr>
          <w:rFonts w:ascii="Times New Roman" w:hAnsi="Times New Roman" w:cs="Times New Roman"/>
        </w:rPr>
        <w:t>unnel plot</w:t>
      </w:r>
      <w:r w:rsidR="00970FBC" w:rsidRPr="001041A3">
        <w:rPr>
          <w:rFonts w:ascii="Times New Roman" w:hAnsi="Times New Roman" w:cs="Times New Roman"/>
        </w:rPr>
        <w:t xml:space="preserve"> </w:t>
      </w:r>
      <w:r w:rsidRPr="001041A3">
        <w:rPr>
          <w:rFonts w:ascii="Times New Roman" w:hAnsi="Times New Roman" w:cs="Times New Roman"/>
        </w:rPr>
        <w:t>diagram showing</w:t>
      </w:r>
      <w:r>
        <w:rPr>
          <w:rFonts w:ascii="Times New Roman" w:hAnsi="Times New Roman" w:cs="Times New Roman"/>
        </w:rPr>
        <w:t xml:space="preserve"> w</w:t>
      </w:r>
      <w:r w:rsidRPr="001041A3">
        <w:rPr>
          <w:rFonts w:ascii="Times New Roman" w:hAnsi="Times New Roman" w:cs="Times New Roman"/>
        </w:rPr>
        <w:t>ound scar score</w:t>
      </w:r>
    </w:p>
    <w:p w14:paraId="52718F69" w14:textId="3A2FBA71" w:rsidR="00E22B7E" w:rsidRDefault="00AD59AE"/>
    <w:p w14:paraId="54104A2E" w14:textId="0FFAAB58" w:rsidR="00A543C1" w:rsidRDefault="00A543C1"/>
    <w:p w14:paraId="1E8C0046" w14:textId="7BF344D5" w:rsidR="00A543C1" w:rsidRDefault="00A543C1"/>
    <w:p w14:paraId="4D2341F2" w14:textId="77777777" w:rsidR="00A543C1" w:rsidRDefault="00A543C1" w:rsidP="00A543C1">
      <w:r>
        <w:rPr>
          <w:noProof/>
        </w:rPr>
        <w:drawing>
          <wp:inline distT="0" distB="0" distL="0" distR="0" wp14:anchorId="5EAC5C41" wp14:editId="155C20E7">
            <wp:extent cx="2862263" cy="190976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190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5C611" w14:textId="4C2E2F3F" w:rsidR="00A543C1" w:rsidRPr="001041A3" w:rsidRDefault="00A543C1" w:rsidP="00A543C1">
      <w:pPr>
        <w:pStyle w:val="ordinary-output"/>
        <w:shd w:val="clear" w:color="auto" w:fill="FFFFFF"/>
        <w:spacing w:before="0" w:beforeAutospacing="0" w:after="75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r w:rsidR="00970FBC">
        <w:rPr>
          <w:rFonts w:ascii="Times New Roman" w:hAnsi="Times New Roman" w:cs="Times New Roman"/>
        </w:rPr>
        <w:t>F</w:t>
      </w:r>
      <w:r w:rsidR="00970FBC" w:rsidRPr="00970FBC">
        <w:rPr>
          <w:rFonts w:ascii="Times New Roman" w:hAnsi="Times New Roman" w:cs="Times New Roman"/>
        </w:rPr>
        <w:t>unnel plot</w:t>
      </w:r>
      <w:r w:rsidRPr="001041A3">
        <w:rPr>
          <w:rFonts w:ascii="Times New Roman" w:hAnsi="Times New Roman" w:cs="Times New Roman"/>
        </w:rPr>
        <w:t xml:space="preserve"> diagram showing</w:t>
      </w:r>
      <w:r w:rsidRPr="001041A3">
        <w:t xml:space="preserve"> </w:t>
      </w:r>
      <w:r>
        <w:rPr>
          <w:rFonts w:ascii="Times New Roman" w:hAnsi="Times New Roman" w:cs="Times New Roman"/>
        </w:rPr>
        <w:t>re-admission</w:t>
      </w:r>
    </w:p>
    <w:p w14:paraId="3EA4A38E" w14:textId="77777777" w:rsidR="00A543C1" w:rsidRPr="00A543C1" w:rsidRDefault="00A543C1">
      <w:pPr>
        <w:rPr>
          <w:rFonts w:hint="eastAsia"/>
        </w:rPr>
      </w:pPr>
    </w:p>
    <w:sectPr w:rsidR="00A543C1" w:rsidRPr="00A54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3D614" w14:textId="77777777" w:rsidR="00AD59AE" w:rsidRDefault="00AD59AE" w:rsidP="00D170D0">
      <w:r>
        <w:separator/>
      </w:r>
    </w:p>
  </w:endnote>
  <w:endnote w:type="continuationSeparator" w:id="0">
    <w:p w14:paraId="3689274D" w14:textId="77777777" w:rsidR="00AD59AE" w:rsidRDefault="00AD59AE" w:rsidP="00D17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7F4FF" w14:textId="77777777" w:rsidR="00AD59AE" w:rsidRDefault="00AD59AE" w:rsidP="00D170D0">
      <w:r>
        <w:separator/>
      </w:r>
    </w:p>
  </w:footnote>
  <w:footnote w:type="continuationSeparator" w:id="0">
    <w:p w14:paraId="642E26F8" w14:textId="77777777" w:rsidR="00AD59AE" w:rsidRDefault="00AD59AE" w:rsidP="00D17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B021168-EE5C-4CA1-8D20-7F2CBBB5A783}"/>
    <w:docVar w:name="KY_MEDREF_VERSION" w:val="3"/>
  </w:docVars>
  <w:rsids>
    <w:rsidRoot w:val="00967517"/>
    <w:rsid w:val="000228B3"/>
    <w:rsid w:val="00023822"/>
    <w:rsid w:val="00092734"/>
    <w:rsid w:val="00170A93"/>
    <w:rsid w:val="00225544"/>
    <w:rsid w:val="002B04FE"/>
    <w:rsid w:val="002C3F30"/>
    <w:rsid w:val="00336520"/>
    <w:rsid w:val="003B18E8"/>
    <w:rsid w:val="004229F9"/>
    <w:rsid w:val="004B5919"/>
    <w:rsid w:val="004D13F2"/>
    <w:rsid w:val="007B7BD3"/>
    <w:rsid w:val="00967517"/>
    <w:rsid w:val="00970FBC"/>
    <w:rsid w:val="009B71EE"/>
    <w:rsid w:val="00A543C1"/>
    <w:rsid w:val="00A638C3"/>
    <w:rsid w:val="00AD59AE"/>
    <w:rsid w:val="00B456A2"/>
    <w:rsid w:val="00CF294B"/>
    <w:rsid w:val="00D170D0"/>
    <w:rsid w:val="00E84F87"/>
    <w:rsid w:val="00EC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33B6A"/>
  <w15:chartTrackingRefBased/>
  <w15:docId w15:val="{F15DB3BD-015B-4AA6-8DEB-8F61FD4F3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0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0D0"/>
    <w:rPr>
      <w:sz w:val="18"/>
      <w:szCs w:val="18"/>
    </w:rPr>
  </w:style>
  <w:style w:type="paragraph" w:customStyle="1" w:styleId="ordinary-output">
    <w:name w:val="ordinary-output"/>
    <w:basedOn w:val="a"/>
    <w:link w:val="ordinary-outputChar"/>
    <w:rsid w:val="00D170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ordinary-outputChar">
    <w:name w:val="ordinary-output Char"/>
    <w:link w:val="ordinary-output"/>
    <w:rsid w:val="00D170D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image" Target="media/image13.jp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image" Target="media/image12.jpg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jpg"/><Relationship Id="rId19" Type="http://schemas.openxmlformats.org/officeDocument/2006/relationships/image" Target="media/image14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鑫</dc:creator>
  <cp:keywords/>
  <dc:description/>
  <cp:lastModifiedBy>付 鑫</cp:lastModifiedBy>
  <cp:revision>20</cp:revision>
  <dcterms:created xsi:type="dcterms:W3CDTF">2021-04-26T13:34:00Z</dcterms:created>
  <dcterms:modified xsi:type="dcterms:W3CDTF">2021-04-26T14:04:00Z</dcterms:modified>
</cp:coreProperties>
</file>